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03C1F" w14:textId="77777777" w:rsidR="0082102A" w:rsidRDefault="0082102A" w:rsidP="0082102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0284E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6</w:t>
      </w:r>
      <w:r w:rsidRPr="0000284E">
        <w:rPr>
          <w:rFonts w:ascii="Times New Roman" w:hAnsi="Times New Roman" w:cs="Times New Roman"/>
          <w:b/>
          <w:bCs/>
          <w:sz w:val="28"/>
          <w:szCs w:val="28"/>
        </w:rPr>
        <w:t xml:space="preserve"> Fig.</w:t>
      </w:r>
    </w:p>
    <w:p w14:paraId="7A0F5955" w14:textId="77777777" w:rsidR="0082102A" w:rsidRDefault="0082102A" w:rsidP="0082102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8F14D83" wp14:editId="3C3789A2">
            <wp:extent cx="5101389" cy="7169161"/>
            <wp:effectExtent l="0" t="0" r="4445" b="0"/>
            <wp:docPr id="1999975795" name="Picture 6" descr="A group of graphs showing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975795" name="Picture 6" descr="A group of graphs showing different colo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3970" cy="7243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3B111" w14:textId="70065D3B" w:rsidR="00852014" w:rsidRPr="0082102A" w:rsidRDefault="0082102A" w:rsidP="0082102A">
      <w:pPr>
        <w:jc w:val="both"/>
        <w:rPr>
          <w:rFonts w:ascii="Times New Roman" w:hAnsi="Times New Roman" w:cs="Times New Roman"/>
        </w:rPr>
      </w:pPr>
      <w:r w:rsidRPr="00FF2C12">
        <w:rPr>
          <w:rFonts w:ascii="Times New Roman" w:hAnsi="Times New Roman" w:cs="Times New Roman"/>
          <w:b/>
          <w:bCs/>
        </w:rPr>
        <w:t xml:space="preserve">Each residue contribution to Principal Component 1 (PC1) and Principal Component 2. </w:t>
      </w:r>
      <w:r w:rsidRPr="00FF2C12">
        <w:rPr>
          <w:rFonts w:ascii="Times New Roman" w:hAnsi="Times New Roman" w:cs="Times New Roman"/>
        </w:rPr>
        <w:t>DNA polymerase β each residue contribution to PC1 and PC2 of (A) meR83, (B)meR152, and (C) me83,152. The data are colored according to domain/subdomain color as shown in Figure 1A (in the main text).</w:t>
      </w:r>
    </w:p>
    <w:sectPr w:rsidR="00852014" w:rsidRPr="008210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02A"/>
    <w:rsid w:val="005D5226"/>
    <w:rsid w:val="0082102A"/>
    <w:rsid w:val="00852014"/>
    <w:rsid w:val="00DE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98BA3"/>
  <w15:chartTrackingRefBased/>
  <w15:docId w15:val="{E339388F-EC01-0E4B-997C-59155555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02A"/>
  </w:style>
  <w:style w:type="paragraph" w:styleId="Heading1">
    <w:name w:val="heading 1"/>
    <w:basedOn w:val="Normal"/>
    <w:next w:val="Normal"/>
    <w:link w:val="Heading1Char"/>
    <w:uiPriority w:val="9"/>
    <w:qFormat/>
    <w:rsid w:val="00821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0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0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0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0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0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0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0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0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0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0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0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rivastava</dc:creator>
  <cp:keywords/>
  <dc:description/>
  <cp:lastModifiedBy>Amit Srivastava</cp:lastModifiedBy>
  <cp:revision>1</cp:revision>
  <dcterms:created xsi:type="dcterms:W3CDTF">2025-02-06T16:17:00Z</dcterms:created>
  <dcterms:modified xsi:type="dcterms:W3CDTF">2025-02-06T16:18:00Z</dcterms:modified>
</cp:coreProperties>
</file>